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93BB87" w14:textId="5E37B484" w:rsidR="00616BE2" w:rsidRPr="00591D9E" w:rsidRDefault="00D84AA0" w:rsidP="00616BE2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 xml:space="preserve">Additional file </w:t>
      </w:r>
      <w:r w:rsidR="009A177C">
        <w:rPr>
          <w:rFonts w:ascii="Times New Roman" w:hAnsi="Times New Roman" w:cs="Times New Roman"/>
          <w:b/>
          <w:bCs/>
        </w:rPr>
        <w:t>5</w:t>
      </w:r>
      <w:r w:rsidR="00616BE2" w:rsidRPr="00591D9E">
        <w:rPr>
          <w:rFonts w:ascii="Times New Roman" w:hAnsi="Times New Roman" w:cs="Times New Roman"/>
          <w:b/>
          <w:bCs/>
        </w:rPr>
        <w:t xml:space="preserve">. </w:t>
      </w:r>
      <w:r w:rsidR="00616BE2" w:rsidRPr="00591D9E">
        <w:rPr>
          <w:rFonts w:ascii="Times New Roman" w:hAnsi="Times New Roman" w:cs="Times New Roman"/>
          <w:bCs/>
        </w:rPr>
        <w:t>Sequence information of taxa-specific primers</w:t>
      </w:r>
      <w:r w:rsidR="0071316A" w:rsidRPr="00591D9E">
        <w:rPr>
          <w:rFonts w:ascii="Times New Roman" w:hAnsi="Times New Roman" w:cs="Times New Roman"/>
          <w:bCs/>
        </w:rPr>
        <w:t>.</w:t>
      </w:r>
    </w:p>
    <w:tbl>
      <w:tblPr>
        <w:tblW w:w="429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3"/>
        <w:gridCol w:w="3541"/>
        <w:gridCol w:w="1417"/>
        <w:gridCol w:w="1275"/>
      </w:tblGrid>
      <w:tr w:rsidR="00616BE2" w:rsidRPr="00591D9E" w14:paraId="214C50B3" w14:textId="77777777" w:rsidTr="00E9639C">
        <w:trPr>
          <w:trHeight w:val="517"/>
        </w:trPr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62E4D5" w14:textId="77777777" w:rsidR="00616BE2" w:rsidRPr="00591D9E" w:rsidRDefault="00616BE2" w:rsidP="006307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 w:rsidRPr="00591D9E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Primer</w:t>
            </w:r>
          </w:p>
        </w:tc>
        <w:tc>
          <w:tcPr>
            <w:tcW w:w="2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F1A7AD" w14:textId="77777777" w:rsidR="00616BE2" w:rsidRPr="00591D9E" w:rsidRDefault="00616BE2" w:rsidP="006307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 w:rsidRPr="00591D9E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Sequence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BA920E" w14:textId="77777777" w:rsidR="00616BE2" w:rsidRPr="00591D9E" w:rsidRDefault="00616BE2" w:rsidP="00E963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 w:rsidRPr="00591D9E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 xml:space="preserve">Annealing </w:t>
            </w:r>
            <w:proofErr w:type="gramStart"/>
            <w:r w:rsidRPr="00591D9E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temp</w:t>
            </w:r>
            <w:proofErr w:type="gramEnd"/>
            <w:r w:rsidR="00E9639C" w:rsidRPr="00591D9E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.</w:t>
            </w:r>
            <w:r w:rsidRPr="00591D9E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 xml:space="preserve"> (°C)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8206D2" w14:textId="77777777" w:rsidR="00616BE2" w:rsidRPr="00591D9E" w:rsidRDefault="00616BE2" w:rsidP="006307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 w:rsidRPr="00591D9E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Amplicon length (</w:t>
            </w:r>
            <w:proofErr w:type="spellStart"/>
            <w:r w:rsidRPr="00591D9E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bp</w:t>
            </w:r>
            <w:proofErr w:type="spellEnd"/>
            <w:r w:rsidRPr="00591D9E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)</w:t>
            </w:r>
          </w:p>
        </w:tc>
      </w:tr>
      <w:tr w:rsidR="00616BE2" w:rsidRPr="00591D9E" w14:paraId="51D95FC7" w14:textId="77777777" w:rsidTr="00E9639C">
        <w:trPr>
          <w:trHeight w:val="227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0B587" w14:textId="77777777" w:rsidR="00616BE2" w:rsidRPr="00591D9E" w:rsidRDefault="00616BE2" w:rsidP="00616BE2">
            <w:pPr>
              <w:spacing w:after="0" w:line="30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91D9E">
              <w:rPr>
                <w:rFonts w:ascii="Times New Roman" w:hAnsi="Times New Roman" w:cs="Times New Roman"/>
                <w:color w:val="000000"/>
              </w:rPr>
              <w:t>Arch-967F</w:t>
            </w: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0AEFF" w14:textId="77777777" w:rsidR="00616BE2" w:rsidRPr="00591D9E" w:rsidRDefault="00616BE2" w:rsidP="00616BE2">
            <w:pPr>
              <w:spacing w:after="0" w:line="30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91D9E">
              <w:rPr>
                <w:rFonts w:ascii="Times New Roman" w:hAnsi="Times New Roman" w:cs="Times New Roman"/>
                <w:color w:val="000000"/>
              </w:rPr>
              <w:t>AATTGGCGGGGGAGCAC</w:t>
            </w:r>
          </w:p>
        </w:tc>
        <w:tc>
          <w:tcPr>
            <w:tcW w:w="90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4633E5" w14:textId="77777777" w:rsidR="00616BE2" w:rsidRPr="00591D9E" w:rsidRDefault="00616BE2" w:rsidP="00616BE2">
            <w:pPr>
              <w:spacing w:after="0" w:line="300" w:lineRule="auto"/>
              <w:rPr>
                <w:rFonts w:ascii="Times New Roman" w:hAnsi="Times New Roman" w:cs="Times New Roman"/>
                <w:lang w:val="en-GB"/>
              </w:rPr>
            </w:pPr>
            <w:r w:rsidRPr="00591D9E">
              <w:rPr>
                <w:rFonts w:ascii="Times New Roman" w:hAnsi="Times New Roman" w:cs="Times New Roman"/>
                <w:lang w:val="en-GB"/>
              </w:rPr>
              <w:t>58.0</w:t>
            </w:r>
          </w:p>
        </w:tc>
        <w:tc>
          <w:tcPr>
            <w:tcW w:w="81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41A810" w14:textId="77777777" w:rsidR="00616BE2" w:rsidRPr="00591D9E" w:rsidRDefault="00616BE2" w:rsidP="00616BE2">
            <w:pPr>
              <w:spacing w:after="0" w:line="300" w:lineRule="auto"/>
              <w:rPr>
                <w:rFonts w:ascii="Times New Roman" w:hAnsi="Times New Roman" w:cs="Times New Roman"/>
                <w:lang w:val="en-GB"/>
              </w:rPr>
            </w:pPr>
            <w:r w:rsidRPr="00591D9E">
              <w:rPr>
                <w:rFonts w:ascii="Times New Roman" w:hAnsi="Times New Roman" w:cs="Times New Roman"/>
                <w:lang w:val="en-GB"/>
              </w:rPr>
              <w:t>140</w:t>
            </w:r>
          </w:p>
        </w:tc>
      </w:tr>
      <w:tr w:rsidR="00616BE2" w:rsidRPr="00591D9E" w14:paraId="5F49D639" w14:textId="77777777" w:rsidTr="00E9639C">
        <w:trPr>
          <w:trHeight w:val="227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C39B3" w14:textId="77777777" w:rsidR="00616BE2" w:rsidRPr="00591D9E" w:rsidRDefault="00616BE2" w:rsidP="00E9639C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591D9E">
              <w:rPr>
                <w:rFonts w:ascii="Times New Roman" w:hAnsi="Times New Roman" w:cs="Times New Roman"/>
              </w:rPr>
              <w:t>Arch-1060R</w:t>
            </w: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E4AC9" w14:textId="77777777" w:rsidR="00616BE2" w:rsidRPr="00591D9E" w:rsidRDefault="00616BE2" w:rsidP="00E9639C">
            <w:pPr>
              <w:spacing w:line="300" w:lineRule="auto"/>
              <w:rPr>
                <w:rFonts w:ascii="Times New Roman" w:hAnsi="Times New Roman" w:cs="Times New Roman"/>
                <w:color w:val="000000"/>
              </w:rPr>
            </w:pPr>
            <w:r w:rsidRPr="00591D9E">
              <w:rPr>
                <w:rFonts w:ascii="Times New Roman" w:hAnsi="Times New Roman" w:cs="Times New Roman"/>
                <w:color w:val="000000"/>
              </w:rPr>
              <w:t>GGCCATGCACCWCCTCTC</w:t>
            </w:r>
          </w:p>
        </w:tc>
        <w:tc>
          <w:tcPr>
            <w:tcW w:w="90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7FB27" w14:textId="77777777" w:rsidR="00616BE2" w:rsidRPr="00591D9E" w:rsidRDefault="00616BE2" w:rsidP="00E9639C">
            <w:pPr>
              <w:spacing w:line="30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1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AE402" w14:textId="77777777" w:rsidR="00616BE2" w:rsidRPr="00591D9E" w:rsidRDefault="00616BE2" w:rsidP="00E9639C">
            <w:pPr>
              <w:spacing w:line="30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16BE2" w:rsidRPr="00591D9E" w14:paraId="5EACA79E" w14:textId="77777777" w:rsidTr="00E9639C">
        <w:trPr>
          <w:trHeight w:val="227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C3D12" w14:textId="77777777" w:rsidR="00616BE2" w:rsidRPr="00591D9E" w:rsidRDefault="00616BE2" w:rsidP="00616BE2">
            <w:pPr>
              <w:spacing w:after="0" w:line="300" w:lineRule="auto"/>
              <w:rPr>
                <w:rFonts w:ascii="Times New Roman" w:hAnsi="Times New Roman" w:cs="Times New Roman"/>
                <w:color w:val="000000"/>
              </w:rPr>
            </w:pPr>
            <w:r w:rsidRPr="00591D9E">
              <w:rPr>
                <w:rFonts w:ascii="Times New Roman" w:hAnsi="Times New Roman" w:cs="Times New Roman"/>
                <w:color w:val="000000"/>
              </w:rPr>
              <w:t>Eub338</w:t>
            </w: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FB8C1" w14:textId="77777777" w:rsidR="00616BE2" w:rsidRPr="00591D9E" w:rsidRDefault="00616BE2" w:rsidP="00616BE2">
            <w:pPr>
              <w:spacing w:after="0" w:line="300" w:lineRule="auto"/>
              <w:rPr>
                <w:rFonts w:ascii="Times New Roman" w:hAnsi="Times New Roman" w:cs="Times New Roman"/>
                <w:color w:val="000000"/>
              </w:rPr>
            </w:pPr>
            <w:r w:rsidRPr="00591D9E">
              <w:rPr>
                <w:rFonts w:ascii="Times New Roman" w:hAnsi="Times New Roman" w:cs="Times New Roman"/>
                <w:color w:val="000000"/>
              </w:rPr>
              <w:t>ACTCCTACGGG</w:t>
            </w:r>
            <w:bookmarkStart w:id="0" w:name="_GoBack"/>
            <w:bookmarkEnd w:id="0"/>
            <w:r w:rsidRPr="00591D9E">
              <w:rPr>
                <w:rFonts w:ascii="Times New Roman" w:hAnsi="Times New Roman" w:cs="Times New Roman"/>
                <w:color w:val="000000"/>
              </w:rPr>
              <w:t>AGGCAGCAG</w:t>
            </w:r>
          </w:p>
        </w:tc>
        <w:tc>
          <w:tcPr>
            <w:tcW w:w="90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4F7618" w14:textId="77777777" w:rsidR="00616BE2" w:rsidRPr="00591D9E" w:rsidRDefault="00616BE2" w:rsidP="00616BE2">
            <w:pPr>
              <w:spacing w:after="0" w:line="300" w:lineRule="auto"/>
              <w:rPr>
                <w:rFonts w:ascii="Times New Roman" w:hAnsi="Times New Roman" w:cs="Times New Roman"/>
                <w:lang w:val="en-GB"/>
              </w:rPr>
            </w:pPr>
            <w:r w:rsidRPr="00591D9E">
              <w:rPr>
                <w:rFonts w:ascii="Times New Roman" w:hAnsi="Times New Roman" w:cs="Times New Roman"/>
                <w:lang w:val="en-GB"/>
              </w:rPr>
              <w:t>58.0</w:t>
            </w:r>
          </w:p>
        </w:tc>
        <w:tc>
          <w:tcPr>
            <w:tcW w:w="81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72301D" w14:textId="77777777" w:rsidR="00616BE2" w:rsidRPr="00591D9E" w:rsidRDefault="00616BE2" w:rsidP="00616BE2">
            <w:pPr>
              <w:spacing w:after="0" w:line="300" w:lineRule="auto"/>
              <w:rPr>
                <w:rFonts w:ascii="Times New Roman" w:hAnsi="Times New Roman" w:cs="Times New Roman"/>
                <w:lang w:val="en-GB"/>
              </w:rPr>
            </w:pPr>
            <w:r w:rsidRPr="00591D9E">
              <w:rPr>
                <w:rFonts w:ascii="Times New Roman" w:hAnsi="Times New Roman" w:cs="Times New Roman"/>
                <w:lang w:val="en-GB"/>
              </w:rPr>
              <w:t>200</w:t>
            </w:r>
          </w:p>
        </w:tc>
      </w:tr>
      <w:tr w:rsidR="00616BE2" w:rsidRPr="00591D9E" w14:paraId="53A31354" w14:textId="77777777" w:rsidTr="00E9639C">
        <w:trPr>
          <w:trHeight w:val="227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7457F" w14:textId="77777777" w:rsidR="00616BE2" w:rsidRPr="00591D9E" w:rsidRDefault="00616BE2" w:rsidP="00E9639C">
            <w:pPr>
              <w:spacing w:line="300" w:lineRule="auto"/>
              <w:rPr>
                <w:rFonts w:ascii="Times New Roman" w:hAnsi="Times New Roman" w:cs="Times New Roman"/>
                <w:color w:val="000000"/>
              </w:rPr>
            </w:pPr>
            <w:r w:rsidRPr="00591D9E">
              <w:rPr>
                <w:rFonts w:ascii="Times New Roman" w:hAnsi="Times New Roman" w:cs="Times New Roman"/>
                <w:color w:val="000000"/>
              </w:rPr>
              <w:t>Eub518</w:t>
            </w: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1DE98" w14:textId="77777777" w:rsidR="00616BE2" w:rsidRPr="00591D9E" w:rsidRDefault="00616BE2" w:rsidP="00E9639C">
            <w:pPr>
              <w:spacing w:line="300" w:lineRule="auto"/>
              <w:rPr>
                <w:rFonts w:ascii="Times New Roman" w:hAnsi="Times New Roman" w:cs="Times New Roman"/>
                <w:color w:val="000000"/>
              </w:rPr>
            </w:pPr>
            <w:r w:rsidRPr="00591D9E">
              <w:rPr>
                <w:rFonts w:ascii="Times New Roman" w:hAnsi="Times New Roman" w:cs="Times New Roman"/>
                <w:color w:val="000000"/>
              </w:rPr>
              <w:t>ATTACCGCGGCTGCTGG</w:t>
            </w:r>
          </w:p>
        </w:tc>
        <w:tc>
          <w:tcPr>
            <w:tcW w:w="90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A6555AB" w14:textId="77777777" w:rsidR="00616BE2" w:rsidRPr="00591D9E" w:rsidRDefault="00616BE2" w:rsidP="00E9639C">
            <w:pPr>
              <w:spacing w:line="30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1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462E7" w14:textId="77777777" w:rsidR="00616BE2" w:rsidRPr="00591D9E" w:rsidRDefault="00616BE2" w:rsidP="00E9639C">
            <w:pPr>
              <w:spacing w:line="30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16BE2" w:rsidRPr="00591D9E" w14:paraId="50A03A83" w14:textId="77777777" w:rsidTr="00E9639C">
        <w:trPr>
          <w:trHeight w:val="227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96E6F" w14:textId="77777777" w:rsidR="00616BE2" w:rsidRPr="00591D9E" w:rsidRDefault="00616BE2" w:rsidP="00616BE2">
            <w:pPr>
              <w:spacing w:after="0" w:line="300" w:lineRule="auto"/>
              <w:rPr>
                <w:rFonts w:ascii="Times New Roman" w:hAnsi="Times New Roman" w:cs="Times New Roman"/>
              </w:rPr>
            </w:pPr>
            <w:r w:rsidRPr="00591D9E">
              <w:rPr>
                <w:rFonts w:ascii="Times New Roman" w:hAnsi="Times New Roman" w:cs="Times New Roman"/>
              </w:rPr>
              <w:t>FR1</w:t>
            </w: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E67E5" w14:textId="77777777" w:rsidR="00616BE2" w:rsidRPr="00591D9E" w:rsidRDefault="00616BE2" w:rsidP="00616BE2">
            <w:pPr>
              <w:spacing w:after="0" w:line="300" w:lineRule="auto"/>
              <w:rPr>
                <w:rFonts w:ascii="Times New Roman" w:hAnsi="Times New Roman" w:cs="Times New Roman"/>
              </w:rPr>
            </w:pPr>
            <w:r w:rsidRPr="00591D9E">
              <w:rPr>
                <w:rFonts w:ascii="Times New Roman" w:hAnsi="Times New Roman" w:cs="Times New Roman"/>
              </w:rPr>
              <w:t>AICCATTCAATCGGTAIT</w:t>
            </w:r>
          </w:p>
        </w:tc>
        <w:tc>
          <w:tcPr>
            <w:tcW w:w="90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64B8A5" w14:textId="77777777" w:rsidR="00616BE2" w:rsidRPr="00591D9E" w:rsidRDefault="00616BE2" w:rsidP="00616BE2">
            <w:pPr>
              <w:spacing w:after="0" w:line="300" w:lineRule="auto"/>
              <w:rPr>
                <w:rFonts w:ascii="Times New Roman" w:hAnsi="Times New Roman" w:cs="Times New Roman"/>
                <w:lang w:val="en-GB"/>
              </w:rPr>
            </w:pPr>
            <w:r w:rsidRPr="00591D9E">
              <w:rPr>
                <w:rFonts w:ascii="Times New Roman" w:hAnsi="Times New Roman" w:cs="Times New Roman"/>
                <w:lang w:val="en-GB"/>
              </w:rPr>
              <w:t>50.0</w:t>
            </w:r>
          </w:p>
        </w:tc>
        <w:tc>
          <w:tcPr>
            <w:tcW w:w="818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C86E7" w14:textId="77777777" w:rsidR="00616BE2" w:rsidRPr="00591D9E" w:rsidRDefault="00616BE2" w:rsidP="00E9639C">
            <w:pPr>
              <w:spacing w:after="0" w:line="300" w:lineRule="auto"/>
              <w:rPr>
                <w:rFonts w:ascii="Times New Roman" w:hAnsi="Times New Roman" w:cs="Times New Roman"/>
                <w:lang w:val="en-GB"/>
              </w:rPr>
            </w:pPr>
            <w:r w:rsidRPr="00591D9E">
              <w:rPr>
                <w:rFonts w:ascii="Times New Roman" w:hAnsi="Times New Roman" w:cs="Times New Roman"/>
                <w:lang w:val="en-GB"/>
              </w:rPr>
              <w:t>280-390</w:t>
            </w:r>
          </w:p>
        </w:tc>
      </w:tr>
      <w:tr w:rsidR="00616BE2" w:rsidRPr="00591D9E" w14:paraId="5FDBC6B0" w14:textId="77777777" w:rsidTr="00E9639C">
        <w:trPr>
          <w:trHeight w:val="227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19154" w14:textId="77777777" w:rsidR="00616BE2" w:rsidRPr="00591D9E" w:rsidRDefault="00616BE2" w:rsidP="00E9639C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591D9E">
              <w:rPr>
                <w:rFonts w:ascii="Times New Roman" w:hAnsi="Times New Roman" w:cs="Times New Roman"/>
              </w:rPr>
              <w:t>FF390</w:t>
            </w: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0FFE9" w14:textId="77777777" w:rsidR="00616BE2" w:rsidRPr="00591D9E" w:rsidRDefault="00616BE2" w:rsidP="00E9639C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591D9E">
              <w:rPr>
                <w:rFonts w:ascii="Times New Roman" w:hAnsi="Times New Roman" w:cs="Times New Roman"/>
              </w:rPr>
              <w:t>CGATAACGAACGAGACCT</w:t>
            </w:r>
          </w:p>
        </w:tc>
        <w:tc>
          <w:tcPr>
            <w:tcW w:w="90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F46508E" w14:textId="77777777" w:rsidR="00616BE2" w:rsidRPr="00591D9E" w:rsidRDefault="00616BE2" w:rsidP="00E9639C">
            <w:pPr>
              <w:spacing w:line="30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1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D394B" w14:textId="77777777" w:rsidR="00616BE2" w:rsidRPr="00591D9E" w:rsidRDefault="00616BE2" w:rsidP="00E9639C">
            <w:pPr>
              <w:spacing w:line="30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16BE2" w:rsidRPr="00591D9E" w14:paraId="75E93C1B" w14:textId="77777777" w:rsidTr="00E9639C">
        <w:trPr>
          <w:trHeight w:val="227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242FB" w14:textId="77777777" w:rsidR="00616BE2" w:rsidRPr="00591D9E" w:rsidRDefault="00616BE2" w:rsidP="00616BE2">
            <w:pPr>
              <w:spacing w:after="0" w:line="300" w:lineRule="auto"/>
              <w:rPr>
                <w:rFonts w:ascii="Times New Roman" w:hAnsi="Times New Roman" w:cs="Times New Roman"/>
                <w:color w:val="000000"/>
              </w:rPr>
            </w:pPr>
            <w:r w:rsidRPr="00591D9E">
              <w:rPr>
                <w:rFonts w:ascii="Times New Roman" w:hAnsi="Times New Roman" w:cs="Times New Roman"/>
                <w:color w:val="000000"/>
              </w:rPr>
              <w:t>Pichia_f1</w:t>
            </w: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04006" w14:textId="77777777" w:rsidR="00616BE2" w:rsidRPr="00591D9E" w:rsidRDefault="00616BE2" w:rsidP="00616BE2">
            <w:pPr>
              <w:spacing w:after="0" w:line="300" w:lineRule="auto"/>
              <w:rPr>
                <w:rFonts w:ascii="Times New Roman" w:hAnsi="Times New Roman" w:cs="Times New Roman"/>
                <w:color w:val="000000"/>
              </w:rPr>
            </w:pPr>
            <w:r w:rsidRPr="00591D9E">
              <w:rPr>
                <w:rFonts w:ascii="Times New Roman" w:hAnsi="Times New Roman" w:cs="Times New Roman"/>
                <w:color w:val="000000"/>
              </w:rPr>
              <w:t>GGCGTTGTCCATCCAATG</w:t>
            </w:r>
          </w:p>
        </w:tc>
        <w:tc>
          <w:tcPr>
            <w:tcW w:w="90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94D96E" w14:textId="77777777" w:rsidR="00616BE2" w:rsidRPr="00591D9E" w:rsidRDefault="00616BE2" w:rsidP="00616BE2">
            <w:pPr>
              <w:spacing w:after="0" w:line="300" w:lineRule="auto"/>
              <w:rPr>
                <w:rFonts w:ascii="Times New Roman" w:hAnsi="Times New Roman" w:cs="Times New Roman"/>
                <w:lang w:val="en-GB"/>
              </w:rPr>
            </w:pPr>
            <w:r w:rsidRPr="00591D9E">
              <w:rPr>
                <w:rFonts w:ascii="Times New Roman" w:hAnsi="Times New Roman" w:cs="Times New Roman"/>
                <w:lang w:val="en-GB"/>
              </w:rPr>
              <w:t>58.0</w:t>
            </w:r>
          </w:p>
        </w:tc>
        <w:tc>
          <w:tcPr>
            <w:tcW w:w="818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63418" w14:textId="77777777" w:rsidR="00616BE2" w:rsidRPr="00591D9E" w:rsidRDefault="00616BE2" w:rsidP="00616BE2">
            <w:pPr>
              <w:spacing w:after="0" w:line="300" w:lineRule="auto"/>
              <w:rPr>
                <w:rFonts w:ascii="Times New Roman" w:hAnsi="Times New Roman" w:cs="Times New Roman"/>
                <w:lang w:val="en-GB"/>
              </w:rPr>
            </w:pPr>
            <w:r w:rsidRPr="00591D9E">
              <w:rPr>
                <w:rFonts w:ascii="Times New Roman" w:hAnsi="Times New Roman" w:cs="Times New Roman"/>
                <w:lang w:val="en-GB"/>
              </w:rPr>
              <w:t>133</w:t>
            </w:r>
          </w:p>
        </w:tc>
      </w:tr>
      <w:tr w:rsidR="00616BE2" w:rsidRPr="00591D9E" w14:paraId="346E29B2" w14:textId="77777777" w:rsidTr="00E9639C">
        <w:trPr>
          <w:trHeight w:val="227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3CB47" w14:textId="77777777" w:rsidR="00616BE2" w:rsidRPr="00591D9E" w:rsidRDefault="00616BE2" w:rsidP="004D76E6">
            <w:pPr>
              <w:spacing w:line="300" w:lineRule="auto"/>
              <w:rPr>
                <w:rFonts w:ascii="Times New Roman" w:hAnsi="Times New Roman" w:cs="Times New Roman"/>
                <w:color w:val="000000"/>
              </w:rPr>
            </w:pPr>
            <w:r w:rsidRPr="00591D9E">
              <w:rPr>
                <w:rFonts w:ascii="Times New Roman" w:hAnsi="Times New Roman" w:cs="Times New Roman"/>
                <w:color w:val="000000"/>
              </w:rPr>
              <w:t>Pichia_r1</w:t>
            </w: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A12D2" w14:textId="77777777" w:rsidR="00616BE2" w:rsidRPr="00591D9E" w:rsidRDefault="00616BE2" w:rsidP="004D76E6">
            <w:pPr>
              <w:spacing w:line="300" w:lineRule="auto"/>
              <w:rPr>
                <w:rFonts w:ascii="Times New Roman" w:hAnsi="Times New Roman" w:cs="Times New Roman"/>
                <w:color w:val="000000"/>
              </w:rPr>
            </w:pPr>
            <w:r w:rsidRPr="00591D9E">
              <w:rPr>
                <w:rFonts w:ascii="Times New Roman" w:hAnsi="Times New Roman" w:cs="Times New Roman"/>
                <w:color w:val="000000"/>
              </w:rPr>
              <w:t>TCGCAGAATGTGTAGGTGATG</w:t>
            </w:r>
          </w:p>
        </w:tc>
        <w:tc>
          <w:tcPr>
            <w:tcW w:w="90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F00ECAF" w14:textId="77777777" w:rsidR="00616BE2" w:rsidRPr="00591D9E" w:rsidRDefault="00616BE2" w:rsidP="004D76E6">
            <w:pPr>
              <w:spacing w:line="30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1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4F315" w14:textId="77777777" w:rsidR="00616BE2" w:rsidRPr="00591D9E" w:rsidRDefault="00616BE2" w:rsidP="004D76E6">
            <w:pPr>
              <w:spacing w:line="30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D76E6" w:rsidRPr="00591D9E" w14:paraId="2919A21C" w14:textId="77777777" w:rsidTr="007F0F8D">
        <w:trPr>
          <w:trHeight w:val="227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26CEE" w14:textId="77777777" w:rsidR="004D76E6" w:rsidRPr="00591D9E" w:rsidRDefault="004D76E6" w:rsidP="004D76E6">
            <w:pPr>
              <w:spacing w:after="0"/>
              <w:rPr>
                <w:rFonts w:ascii="Times New Roman" w:hAnsi="Times New Roman" w:cs="Times New Roman"/>
              </w:rPr>
            </w:pPr>
            <w:r w:rsidRPr="00591D9E">
              <w:rPr>
                <w:rFonts w:ascii="Times New Roman" w:hAnsi="Times New Roman" w:cs="Times New Roman"/>
              </w:rPr>
              <w:t>Tricho_A_F1</w:t>
            </w: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9A313" w14:textId="77777777" w:rsidR="004D76E6" w:rsidRPr="00591D9E" w:rsidRDefault="004D76E6" w:rsidP="004D76E6">
            <w:pPr>
              <w:spacing w:after="0" w:line="300" w:lineRule="auto"/>
              <w:rPr>
                <w:rFonts w:ascii="Times New Roman" w:hAnsi="Times New Roman" w:cs="Times New Roman"/>
                <w:color w:val="000000"/>
              </w:rPr>
            </w:pPr>
            <w:r w:rsidRPr="00591D9E">
              <w:rPr>
                <w:rFonts w:ascii="Times New Roman" w:hAnsi="Times New Roman" w:cs="Times New Roman"/>
                <w:color w:val="000000"/>
              </w:rPr>
              <w:t>GCGACCTCAGCATCTTAATCA</w:t>
            </w:r>
          </w:p>
        </w:tc>
        <w:tc>
          <w:tcPr>
            <w:tcW w:w="90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D20E15" w14:textId="77777777" w:rsidR="004D76E6" w:rsidRPr="00591D9E" w:rsidRDefault="004D76E6" w:rsidP="004D76E6">
            <w:pPr>
              <w:spacing w:after="0" w:line="300" w:lineRule="auto"/>
              <w:rPr>
                <w:rFonts w:ascii="Times New Roman" w:hAnsi="Times New Roman" w:cs="Times New Roman"/>
                <w:lang w:val="en-GB"/>
              </w:rPr>
            </w:pPr>
            <w:r w:rsidRPr="00591D9E">
              <w:rPr>
                <w:rFonts w:ascii="Times New Roman" w:hAnsi="Times New Roman" w:cs="Times New Roman"/>
                <w:lang w:val="en-GB"/>
              </w:rPr>
              <w:t>57.0</w:t>
            </w:r>
          </w:p>
        </w:tc>
        <w:tc>
          <w:tcPr>
            <w:tcW w:w="81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731C83" w14:textId="77777777" w:rsidR="004D76E6" w:rsidRPr="00591D9E" w:rsidRDefault="004D76E6" w:rsidP="004D76E6">
            <w:pPr>
              <w:spacing w:after="0" w:line="300" w:lineRule="auto"/>
              <w:rPr>
                <w:rFonts w:ascii="Times New Roman" w:hAnsi="Times New Roman" w:cs="Times New Roman"/>
                <w:lang w:val="en-GB"/>
              </w:rPr>
            </w:pPr>
            <w:r w:rsidRPr="00591D9E">
              <w:rPr>
                <w:rFonts w:ascii="Times New Roman" w:hAnsi="Times New Roman" w:cs="Times New Roman"/>
                <w:lang w:val="en-GB"/>
              </w:rPr>
              <w:t>251</w:t>
            </w:r>
          </w:p>
        </w:tc>
      </w:tr>
      <w:tr w:rsidR="004D76E6" w:rsidRPr="00591D9E" w14:paraId="67782F7B" w14:textId="77777777" w:rsidTr="007F0F8D">
        <w:trPr>
          <w:trHeight w:val="227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CE1D0" w14:textId="77777777" w:rsidR="004D76E6" w:rsidRPr="00591D9E" w:rsidRDefault="004D76E6" w:rsidP="004D76E6">
            <w:pPr>
              <w:rPr>
                <w:rFonts w:ascii="Times New Roman" w:hAnsi="Times New Roman" w:cs="Times New Roman"/>
              </w:rPr>
            </w:pPr>
            <w:r w:rsidRPr="00591D9E">
              <w:rPr>
                <w:rFonts w:ascii="Times New Roman" w:hAnsi="Times New Roman" w:cs="Times New Roman"/>
              </w:rPr>
              <w:t>Tricho_A_R1</w:t>
            </w: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FDA02" w14:textId="77777777" w:rsidR="004D76E6" w:rsidRPr="00591D9E" w:rsidRDefault="004D76E6" w:rsidP="004D76E6">
            <w:pPr>
              <w:spacing w:line="300" w:lineRule="auto"/>
              <w:rPr>
                <w:rFonts w:ascii="Times New Roman" w:hAnsi="Times New Roman" w:cs="Times New Roman"/>
                <w:color w:val="000000"/>
              </w:rPr>
            </w:pPr>
            <w:r w:rsidRPr="00591D9E">
              <w:rPr>
                <w:rFonts w:ascii="Times New Roman" w:hAnsi="Times New Roman" w:cs="Times New Roman"/>
                <w:color w:val="000000"/>
              </w:rPr>
              <w:t>CTCTGAGGCCTTGCTCCTGT</w:t>
            </w:r>
          </w:p>
        </w:tc>
        <w:tc>
          <w:tcPr>
            <w:tcW w:w="90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BFB325A" w14:textId="77777777" w:rsidR="004D76E6" w:rsidRPr="00591D9E" w:rsidRDefault="004D76E6" w:rsidP="004D76E6">
            <w:pPr>
              <w:spacing w:line="30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1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7864E" w14:textId="77777777" w:rsidR="004D76E6" w:rsidRPr="00591D9E" w:rsidRDefault="004D76E6" w:rsidP="004D76E6">
            <w:pPr>
              <w:spacing w:line="30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08C27706" w14:textId="20EB0EAD" w:rsidR="00616BE2" w:rsidRPr="00591D9E" w:rsidRDefault="00616BE2" w:rsidP="00D84AA0">
      <w:pPr>
        <w:rPr>
          <w:rFonts w:ascii="Times New Roman" w:hAnsi="Times New Roman" w:cs="Times New Roman"/>
        </w:rPr>
      </w:pPr>
    </w:p>
    <w:sectPr w:rsidR="00616BE2" w:rsidRPr="00591D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BE2"/>
    <w:rsid w:val="00002FA9"/>
    <w:rsid w:val="00012A8C"/>
    <w:rsid w:val="000468A7"/>
    <w:rsid w:val="000A6C3F"/>
    <w:rsid w:val="000E5F1A"/>
    <w:rsid w:val="001A5749"/>
    <w:rsid w:val="00343025"/>
    <w:rsid w:val="00392DAF"/>
    <w:rsid w:val="003E0692"/>
    <w:rsid w:val="0047065F"/>
    <w:rsid w:val="004B54F1"/>
    <w:rsid w:val="004D3464"/>
    <w:rsid w:val="004D76E6"/>
    <w:rsid w:val="00554E2A"/>
    <w:rsid w:val="00591D9E"/>
    <w:rsid w:val="00616BE2"/>
    <w:rsid w:val="00673373"/>
    <w:rsid w:val="0071316A"/>
    <w:rsid w:val="007B7FA4"/>
    <w:rsid w:val="007D37F7"/>
    <w:rsid w:val="00883793"/>
    <w:rsid w:val="008C79F8"/>
    <w:rsid w:val="00903424"/>
    <w:rsid w:val="009A177C"/>
    <w:rsid w:val="00A25E33"/>
    <w:rsid w:val="00AA74A6"/>
    <w:rsid w:val="00B422FF"/>
    <w:rsid w:val="00C0688C"/>
    <w:rsid w:val="00C16266"/>
    <w:rsid w:val="00C624E2"/>
    <w:rsid w:val="00C6338B"/>
    <w:rsid w:val="00CA3FD2"/>
    <w:rsid w:val="00D84AA0"/>
    <w:rsid w:val="00DD1F1C"/>
    <w:rsid w:val="00E12CAD"/>
    <w:rsid w:val="00E9639C"/>
    <w:rsid w:val="00F437D6"/>
    <w:rsid w:val="00F91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8F02D"/>
  <w15:chartTrackingRefBased/>
  <w15:docId w15:val="{3FF0EC85-2586-4531-9CBF-D8B727971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16BE2"/>
    <w:pPr>
      <w:spacing w:after="200" w:line="276" w:lineRule="auto"/>
    </w:pPr>
    <w:rPr>
      <w:rFonts w:eastAsiaTheme="minorEastAsia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F91D26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1D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1D26"/>
    <w:rPr>
      <w:rFonts w:ascii="Segoe UI" w:eastAsiaTheme="minorEastAsia" w:hAnsi="Segoe UI" w:cs="Segoe UI"/>
      <w:sz w:val="18"/>
      <w:szCs w:val="18"/>
      <w:lang w:val="en-US" w:eastAsia="zh-C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B54F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B54F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B54F1"/>
    <w:rPr>
      <w:rFonts w:eastAsiaTheme="minorEastAsia"/>
      <w:sz w:val="20"/>
      <w:szCs w:val="20"/>
      <w:lang w:val="en-US"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B54F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B54F1"/>
    <w:rPr>
      <w:rFonts w:eastAsiaTheme="minorEastAsia"/>
      <w:b/>
      <w:bCs/>
      <w:sz w:val="20"/>
      <w:szCs w:val="20"/>
      <w:lang w:val="en-US" w:eastAsia="zh-CN"/>
    </w:rPr>
  </w:style>
  <w:style w:type="paragraph" w:styleId="Beschriftung">
    <w:name w:val="caption"/>
    <w:basedOn w:val="Standard"/>
    <w:next w:val="Standard"/>
    <w:link w:val="BeschriftungZchn"/>
    <w:rsid w:val="00DD1F1C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  <w:i/>
      <w:iCs/>
      <w:color w:val="1F497D"/>
      <w:sz w:val="18"/>
      <w:szCs w:val="18"/>
      <w:lang w:val="de-DE" w:eastAsia="en-US"/>
    </w:rPr>
  </w:style>
  <w:style w:type="character" w:customStyle="1" w:styleId="BeschriftungZchn">
    <w:name w:val="Beschriftung Zchn"/>
    <w:basedOn w:val="Absatz-Standardschriftart"/>
    <w:link w:val="Beschriftung"/>
    <w:rsid w:val="00DD1F1C"/>
    <w:rPr>
      <w:rFonts w:ascii="Calibri" w:eastAsia="Calibri" w:hAnsi="Calibri" w:cs="Times New Roman"/>
      <w:i/>
      <w:iCs/>
      <w:color w:val="1F497D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51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BN</Company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er, Henry</dc:creator>
  <cp:keywords/>
  <dc:description/>
  <cp:lastModifiedBy>Reyer, Henry</cp:lastModifiedBy>
  <cp:revision>7</cp:revision>
  <dcterms:created xsi:type="dcterms:W3CDTF">2024-06-28T10:00:00Z</dcterms:created>
  <dcterms:modified xsi:type="dcterms:W3CDTF">2024-11-29T12:30:00Z</dcterms:modified>
</cp:coreProperties>
</file>